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2940412" w14:textId="7C0FCDFF" w:rsidR="005F5F54" w:rsidRPr="007A498F" w:rsidRDefault="007A498F" w:rsidP="007A498F">
      <w:pPr>
        <w:jc w:val="both"/>
        <w:rPr>
          <w:rFonts w:ascii="Arial" w:hAnsi="Arial" w:cs="Arial"/>
          <w:sz w:val="20"/>
          <w:szCs w:val="20"/>
        </w:rPr>
      </w:pPr>
      <w:r w:rsidRPr="007A498F">
        <w:rPr>
          <w:rFonts w:ascii="Arial" w:hAnsi="Arial" w:cs="Arial"/>
          <w:sz w:val="20"/>
          <w:szCs w:val="20"/>
        </w:rPr>
        <w:t>S1 Table. Results of the stepwise cox regression analysis utilising the Bayesian information criterion (BIC). Hazards ratios represent the odds of a primary composite cardiac outcome after initial serum phosphate measurement over the study duration for all patients (n=113993). CI = confidence interval. P values &lt;0.05 were deemed significant. Note proportional hazards testing results showed that our age categories failed testing of the proportional hazards assumptions, thus stepwise logistic regression analyses were employed (Table 2).</w:t>
      </w:r>
      <w:bookmarkStart w:id="0" w:name="_GoBack"/>
      <w:bookmarkEnd w:id="0"/>
    </w:p>
    <w:tbl>
      <w:tblPr>
        <w:tblW w:w="9943" w:type="dxa"/>
        <w:jc w:val="center"/>
        <w:tblLook w:val="04A0" w:firstRow="1" w:lastRow="0" w:firstColumn="1" w:lastColumn="0" w:noHBand="0" w:noVBand="1"/>
      </w:tblPr>
      <w:tblGrid>
        <w:gridCol w:w="3223"/>
        <w:gridCol w:w="2252"/>
        <w:gridCol w:w="952"/>
        <w:gridCol w:w="380"/>
        <w:gridCol w:w="862"/>
        <w:gridCol w:w="1322"/>
        <w:gridCol w:w="952"/>
      </w:tblGrid>
      <w:tr w:rsidR="005F5F54" w:rsidRPr="005F5F54" w14:paraId="2BCF6318" w14:textId="77777777" w:rsidTr="005F5F54">
        <w:trPr>
          <w:trHeight w:val="336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A7F91" w14:textId="77777777" w:rsidR="005F5F54" w:rsidRPr="005F5F54" w:rsidRDefault="005F5F54" w:rsidP="005F5F54">
            <w:pPr>
              <w:spacing w:after="0" w:line="240" w:lineRule="auto"/>
              <w:rPr>
                <w:rFonts w:ascii="Arial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CCBC0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131B6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CC5FE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b/>
                <w:sz w:val="18"/>
                <w:szCs w:val="18"/>
                <w:lang w:val="en-US"/>
              </w:rPr>
            </w:pPr>
          </w:p>
        </w:tc>
        <w:tc>
          <w:tcPr>
            <w:tcW w:w="3136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B487E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roportional Hazards Test</w:t>
            </w:r>
          </w:p>
        </w:tc>
      </w:tr>
      <w:tr w:rsidR="005F5F54" w:rsidRPr="005F5F54" w14:paraId="1E748F56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95AF2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Variabl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2DDD7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Hazards Ratio (95% CI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C5587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 value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FEBD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7F89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Rho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79B8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Chi squared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592F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b/>
                <w:color w:val="000000"/>
                <w:sz w:val="18"/>
                <w:szCs w:val="18"/>
                <w:lang w:val="en-US"/>
              </w:rPr>
              <w:t>P value</w:t>
            </w:r>
          </w:p>
        </w:tc>
      </w:tr>
      <w:tr w:rsidR="005F5F54" w:rsidRPr="005F5F54" w14:paraId="4B7E4C3E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B9C4C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18 - 4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0971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F1B6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A1E3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63D3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07058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CD04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5DCD0A7B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FBF50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41 - 5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B4344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01 (2.78 - 5.8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0746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F42A7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CDE5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3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8A184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14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32F5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3</w:t>
            </w:r>
          </w:p>
        </w:tc>
      </w:tr>
      <w:tr w:rsidR="005F5F54" w:rsidRPr="005F5F54" w14:paraId="1B0A3187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E8A7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51 - 6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50B96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7.30 (5.12 - 10.4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A46D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BAB2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1A7F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4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4D24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4.21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3755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4</w:t>
            </w:r>
          </w:p>
        </w:tc>
      </w:tr>
      <w:tr w:rsidR="005F5F54" w:rsidRPr="005F5F54" w14:paraId="1F568298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AB91E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61 - 7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CB321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0.87 (7.64 - 15.4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0BCF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D867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2BD14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40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7E8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8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E120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</w:t>
            </w:r>
          </w:p>
        </w:tc>
      </w:tr>
      <w:tr w:rsidR="005F5F54" w:rsidRPr="005F5F54" w14:paraId="3C5CB259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CB1D9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71 - 8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BE41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7.54 (12.32 - 24.9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2971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7AE7C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BA83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4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24DA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5.54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9040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</w:t>
            </w:r>
          </w:p>
        </w:tc>
      </w:tr>
      <w:tr w:rsidR="005F5F54" w:rsidRPr="005F5F54" w14:paraId="61BBD172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2DB72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ge 81 - 90 year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97974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3.95 (16.58 - 34.59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555D8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3320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D42DA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51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784E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6.31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3799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</w:t>
            </w:r>
          </w:p>
        </w:tc>
      </w:tr>
      <w:tr w:rsidR="005F5F54" w:rsidRPr="005F5F54" w14:paraId="24219118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EE28B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Femal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5F06C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7E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61A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7C58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22DB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E1164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0FDB32AC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808A1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Male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FEA32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95 (1.78 - 2.14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C8549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2B35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72C8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370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7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F9DF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8</w:t>
            </w:r>
          </w:p>
        </w:tc>
      </w:tr>
      <w:tr w:rsidR="005F5F54" w:rsidRPr="005F5F54" w14:paraId="495CB5A8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39738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ever smoked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D3C06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4959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C5CF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61FC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EF9A7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C510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574B58A0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1D882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ctive smoke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BAAF9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9 (1.50 - 1.91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F1B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E7F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BDF8A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9C7B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6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E5F5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9</w:t>
            </w:r>
          </w:p>
        </w:tc>
      </w:tr>
      <w:tr w:rsidR="005F5F54" w:rsidRPr="005F5F54" w14:paraId="7A908B8A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E6CB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Ex-smoker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9A61B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1 (1.01 - 1.22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621A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6637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32EA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02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2067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E49C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3</w:t>
            </w:r>
          </w:p>
        </w:tc>
      </w:tr>
      <w:tr w:rsidR="005F5F54" w:rsidRPr="005F5F54" w14:paraId="65AC6D79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614D6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Smoking unknow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9A1835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31 (1.66 - 3.2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F612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EDBF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9D23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34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739F3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.83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FE33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9</w:t>
            </w:r>
          </w:p>
        </w:tc>
      </w:tr>
      <w:tr w:rsidR="005F5F54" w:rsidRPr="005F5F54" w14:paraId="28775CC2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F0B983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o diabet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9A86A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EAB7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506F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8183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555D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ACF8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43EA1E2A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E509A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Diabete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DA6B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1 (1.27 - 1.5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8616B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22F84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C58D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2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85FB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693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4C807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9</w:t>
            </w:r>
          </w:p>
        </w:tc>
      </w:tr>
      <w:tr w:rsidR="005F5F54" w:rsidRPr="005F5F54" w14:paraId="1C9EF39E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41A89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DL cholesterol ≤1.03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AB51D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8 (1.66 - 2.13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EDF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084D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5BB1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3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86DE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668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FC0D8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</w:t>
            </w:r>
          </w:p>
        </w:tc>
      </w:tr>
      <w:tr w:rsidR="005F5F54" w:rsidRPr="005F5F54" w14:paraId="0B7C5F5B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C1A7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DL cholesterol 1.031 - 1.55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5E190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1 (1.18 - 1.4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62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748B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DEEF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3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936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3.2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4EB8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7</w:t>
            </w:r>
          </w:p>
        </w:tc>
      </w:tr>
      <w:tr w:rsidR="005F5F54" w:rsidRPr="005F5F54" w14:paraId="3D3A611A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2DA36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DL cholesterol &gt;1.55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A0D48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377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A8551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D598D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4EF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1580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7CBBD652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FF96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HDL cholesterol unknow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8C87F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2 (0.22 - 0.4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B0BA6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AFA0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86896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1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20A5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8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4527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1</w:t>
            </w:r>
          </w:p>
        </w:tc>
      </w:tr>
      <w:tr w:rsidR="005F5F54" w:rsidRPr="005F5F54" w14:paraId="7B3996E8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A121B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≤18.5 kg/m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57BA2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5 (0.57 - 1.2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4F04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F2D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BFA0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3AE0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8AB1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1</w:t>
            </w:r>
          </w:p>
        </w:tc>
      </w:tr>
      <w:tr w:rsidR="005F5F54" w:rsidRPr="005F5F54" w14:paraId="4370B966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2988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18.6 - 25 kg/m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92BEF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74E7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79C82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05E5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088E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00B01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0C2CC81F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563BB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25.1 - 30 kg/m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4FE96E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2 (0.99 - 1.2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AFB6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5B1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31FF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0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DCB3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61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A460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0</w:t>
            </w:r>
          </w:p>
        </w:tc>
      </w:tr>
      <w:tr w:rsidR="005F5F54" w:rsidRPr="005F5F54" w14:paraId="62812085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5F75F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30.1 - 40 kg/m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EFD47F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15 (1.01 - 1.30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7F5F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3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2BDF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DCAE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7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CC4A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105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1D76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</w:t>
            </w:r>
          </w:p>
        </w:tc>
      </w:tr>
      <w:tr w:rsidR="005F5F54" w:rsidRPr="005F5F54" w14:paraId="623558F9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97E90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&gt;40 kg/m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vertAlign w:val="superscript"/>
                <w:lang w:val="en-US"/>
              </w:rPr>
              <w:t>2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91188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3 (0.78 - 1.36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2899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4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53103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5FAC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5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F1C6E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98C3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6</w:t>
            </w:r>
          </w:p>
        </w:tc>
      </w:tr>
      <w:tr w:rsidR="005F5F54" w:rsidRPr="005F5F54" w14:paraId="5606CB7C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A32272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BMI unknown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D4F07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6 (0.58 - 0.7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D6A5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64E77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1917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09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070B2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1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4A1FB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65</w:t>
            </w:r>
          </w:p>
        </w:tc>
      </w:tr>
      <w:tr w:rsidR="005F5F54" w:rsidRPr="005F5F54" w14:paraId="7A13AB92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941D1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e ≤0.75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ECCBD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45 (1.18 - 1.7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1320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8CEF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8E22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0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09A94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2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9C7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88</w:t>
            </w:r>
          </w:p>
        </w:tc>
      </w:tr>
      <w:tr w:rsidR="005F5F54" w:rsidRPr="005F5F54" w14:paraId="4507049A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A9EE68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e 0.76 - 1.00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BFB0D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97 (0.88 - 1.07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AF17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2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D867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B89B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6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E5A3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92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6CC4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4</w:t>
            </w:r>
          </w:p>
        </w:tc>
      </w:tr>
      <w:tr w:rsidR="005F5F54" w:rsidRPr="005F5F54" w14:paraId="7EFFA76C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84EC1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e 1.01 - 1.25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20E8B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00 [reference]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4A87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F9906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E531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5B5DA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E3DA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</w:tr>
      <w:tr w:rsidR="005F5F54" w:rsidRPr="005F5F54" w14:paraId="5F7983D3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6DB56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e 1.26 - 1.50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94AE2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37 (1.22 - 1.55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A955F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12C1E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61CC4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0.018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A68F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759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48A1F1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38</w:t>
            </w:r>
          </w:p>
        </w:tc>
      </w:tr>
      <w:tr w:rsidR="005F5F54" w:rsidRPr="005F5F54" w14:paraId="2E67F068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C3175C" w14:textId="77777777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Phosphate &gt;1.5 mmol/l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3F8DD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1.83 (1.29 - 2.58)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F2B5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&lt;0.001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DE80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DBC0D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013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4199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400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75C2C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53</w:t>
            </w:r>
          </w:p>
        </w:tc>
      </w:tr>
      <w:tr w:rsidR="005F5F54" w:rsidRPr="005F5F54" w14:paraId="05E0EBFD" w14:textId="77777777" w:rsidTr="005F5F54">
        <w:trPr>
          <w:trHeight w:val="300"/>
          <w:jc w:val="center"/>
        </w:trPr>
        <w:tc>
          <w:tcPr>
            <w:tcW w:w="32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E9940" w14:textId="2C6CF495" w:rsidR="005F5F54" w:rsidRPr="005F5F54" w:rsidRDefault="005F5F54" w:rsidP="005F5F54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Global Proportional Haz</w:t>
            </w: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ards</w:t>
            </w:r>
          </w:p>
        </w:tc>
        <w:tc>
          <w:tcPr>
            <w:tcW w:w="22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CA136D" w14:textId="77777777" w:rsidR="005F5F54" w:rsidRPr="005F5F54" w:rsidRDefault="005F5F54" w:rsidP="001C1BB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81B02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10F079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E6162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N/A</w:t>
            </w:r>
          </w:p>
        </w:tc>
        <w:tc>
          <w:tcPr>
            <w:tcW w:w="1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C4828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25.206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901A5" w14:textId="77777777" w:rsidR="005F5F54" w:rsidRPr="005F5F54" w:rsidRDefault="005F5F54" w:rsidP="005F5F5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</w:pPr>
            <w:r w:rsidRPr="005F5F54">
              <w:rPr>
                <w:rFonts w:ascii="Arial" w:eastAsia="Times New Roman" w:hAnsi="Arial" w:cs="Arial"/>
                <w:color w:val="000000"/>
                <w:sz w:val="18"/>
                <w:szCs w:val="18"/>
                <w:lang w:val="en-US"/>
              </w:rPr>
              <w:t>0.29</w:t>
            </w:r>
          </w:p>
        </w:tc>
      </w:tr>
    </w:tbl>
    <w:p w14:paraId="13359383" w14:textId="02BDC435" w:rsidR="005F5F54" w:rsidRDefault="005F5F54" w:rsidP="005F5F54">
      <w:pPr>
        <w:rPr>
          <w:rFonts w:ascii="Arial" w:hAnsi="Arial" w:cs="Arial"/>
          <w:sz w:val="18"/>
          <w:szCs w:val="18"/>
        </w:rPr>
      </w:pPr>
    </w:p>
    <w:p w14:paraId="2FD2EDE9" w14:textId="22C47685" w:rsidR="005D1929" w:rsidRPr="00570BB3" w:rsidRDefault="005D1929" w:rsidP="005E655E">
      <w:pPr>
        <w:rPr>
          <w:rFonts w:ascii="Arial" w:hAnsi="Arial" w:cs="Arial"/>
          <w:sz w:val="18"/>
          <w:szCs w:val="18"/>
        </w:rPr>
      </w:pPr>
    </w:p>
    <w:sectPr w:rsidR="005D1929" w:rsidRPr="00570BB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9473C57" w14:textId="77777777" w:rsidR="00042E8E" w:rsidRDefault="00042E8E" w:rsidP="005F5F54">
      <w:pPr>
        <w:spacing w:after="0" w:line="240" w:lineRule="auto"/>
      </w:pPr>
      <w:r>
        <w:separator/>
      </w:r>
    </w:p>
  </w:endnote>
  <w:endnote w:type="continuationSeparator" w:id="0">
    <w:p w14:paraId="6A4A1572" w14:textId="77777777" w:rsidR="00042E8E" w:rsidRDefault="00042E8E" w:rsidP="005F5F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3F1199F1" w14:textId="77777777" w:rsidR="00042E8E" w:rsidRDefault="00042E8E" w:rsidP="005F5F54">
      <w:pPr>
        <w:spacing w:after="0" w:line="240" w:lineRule="auto"/>
      </w:pPr>
      <w:r>
        <w:separator/>
      </w:r>
    </w:p>
  </w:footnote>
  <w:footnote w:type="continuationSeparator" w:id="0">
    <w:p w14:paraId="67D4A6D6" w14:textId="77777777" w:rsidR="00042E8E" w:rsidRDefault="00042E8E" w:rsidP="005F5F5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2432C"/>
    <w:rsid w:val="0002432C"/>
    <w:rsid w:val="00042E8E"/>
    <w:rsid w:val="00072D77"/>
    <w:rsid w:val="000B1B69"/>
    <w:rsid w:val="0010292A"/>
    <w:rsid w:val="001718DE"/>
    <w:rsid w:val="001728FF"/>
    <w:rsid w:val="001C1BB8"/>
    <w:rsid w:val="00290422"/>
    <w:rsid w:val="002D3E9A"/>
    <w:rsid w:val="002D6CB0"/>
    <w:rsid w:val="002F7BF3"/>
    <w:rsid w:val="00344FBB"/>
    <w:rsid w:val="003C1EEC"/>
    <w:rsid w:val="00475FBE"/>
    <w:rsid w:val="00564716"/>
    <w:rsid w:val="00570BB3"/>
    <w:rsid w:val="0059751D"/>
    <w:rsid w:val="005D1929"/>
    <w:rsid w:val="005E655E"/>
    <w:rsid w:val="005E704E"/>
    <w:rsid w:val="005F5F54"/>
    <w:rsid w:val="00676179"/>
    <w:rsid w:val="00736479"/>
    <w:rsid w:val="00745224"/>
    <w:rsid w:val="007A498F"/>
    <w:rsid w:val="007D2379"/>
    <w:rsid w:val="008B120B"/>
    <w:rsid w:val="008D33BB"/>
    <w:rsid w:val="008D6C50"/>
    <w:rsid w:val="0092208D"/>
    <w:rsid w:val="0093083A"/>
    <w:rsid w:val="00943A8B"/>
    <w:rsid w:val="00973567"/>
    <w:rsid w:val="009D1C20"/>
    <w:rsid w:val="009F4A7B"/>
    <w:rsid w:val="00A273CA"/>
    <w:rsid w:val="00A66591"/>
    <w:rsid w:val="00BE3F64"/>
    <w:rsid w:val="00C33624"/>
    <w:rsid w:val="00C3690C"/>
    <w:rsid w:val="00CA260C"/>
    <w:rsid w:val="00D06C07"/>
    <w:rsid w:val="00D35698"/>
    <w:rsid w:val="00D41ED4"/>
    <w:rsid w:val="00E750C2"/>
    <w:rsid w:val="00EF77FD"/>
    <w:rsid w:val="00F76275"/>
    <w:rsid w:val="00FA2F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44BF03"/>
  <w15:chartTrackingRefBased/>
  <w15:docId w15:val="{DC437552-1F2B-4C80-9B1A-5FB16285B1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5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5F54"/>
  </w:style>
  <w:style w:type="paragraph" w:styleId="Footer">
    <w:name w:val="footer"/>
    <w:basedOn w:val="Normal"/>
    <w:link w:val="FooterChar"/>
    <w:uiPriority w:val="99"/>
    <w:unhideWhenUsed/>
    <w:rsid w:val="005F5F5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5F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87959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88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68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270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119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9831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2064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589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1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67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8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366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23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74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085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59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008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2</Words>
  <Characters>2064</Characters>
  <Application>Microsoft Macintosh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S</Company>
  <LinksUpToDate>false</LinksUpToDate>
  <CharactersWithSpaces>24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yward N Dr (Clinical Res Centre)</dc:creator>
  <cp:keywords/>
  <dc:description/>
  <cp:lastModifiedBy>Hayward N Dr (Clinical Res Centre)</cp:lastModifiedBy>
  <cp:revision>3</cp:revision>
  <cp:lastPrinted>2016-09-18T10:09:00Z</cp:lastPrinted>
  <dcterms:created xsi:type="dcterms:W3CDTF">2016-10-02T15:48:00Z</dcterms:created>
  <dcterms:modified xsi:type="dcterms:W3CDTF">2017-09-07T15:44:00Z</dcterms:modified>
</cp:coreProperties>
</file>